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58F" w:rsidRPr="00170327" w:rsidRDefault="0056658F" w:rsidP="0056658F">
      <w:r>
        <w:t>S1 Fig</w:t>
      </w:r>
      <w:r w:rsidR="00170327" w:rsidRPr="00170327">
        <w:t>.  Mean sizes of echinoids used in metabolic assays</w:t>
      </w:r>
      <w:r w:rsidR="00170327">
        <w:t>.</w:t>
      </w:r>
      <w:r>
        <w:t xml:space="preserve">  </w:t>
      </w:r>
      <w:r w:rsidRPr="00170327">
        <w:t xml:space="preserve">Echinoid test diameter (A), wet mass (B), and estimated test volume (C). </w:t>
      </w:r>
      <w:r>
        <w:t xml:space="preserve"> Volume was estimated from test diameters (radius) assuming a hemispherical test morphology (V = 4/3*</w:t>
      </w:r>
      <w:r>
        <w:rPr>
          <w:rFonts w:cs="Times New Roman"/>
        </w:rPr>
        <w:t>π*</w:t>
      </w:r>
      <w:r>
        <w:t>r</w:t>
      </w:r>
      <w:r>
        <w:rPr>
          <w:vertAlign w:val="superscript"/>
        </w:rPr>
        <w:t>3</w:t>
      </w:r>
      <w:r>
        <w:t xml:space="preserve">). Urchin codes as in Fig1a.  </w:t>
      </w:r>
    </w:p>
    <w:p w:rsidR="00170327" w:rsidRDefault="00170327" w:rsidP="00170327">
      <w:bookmarkStart w:id="0" w:name="_GoBack"/>
      <w:bookmarkEnd w:id="0"/>
    </w:p>
    <w:p w:rsidR="00FF5027" w:rsidRDefault="00FF5027" w:rsidP="00170327"/>
    <w:p w:rsidR="00FF5027" w:rsidRPr="00170327" w:rsidRDefault="00FF5027" w:rsidP="00170327">
      <w:r>
        <w:rPr>
          <w:noProof/>
        </w:rPr>
        <w:drawing>
          <wp:inline distT="0" distB="0" distL="0" distR="0">
            <wp:extent cx="3952734" cy="538924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318" cy="5396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6702" w:rsidRDefault="0056658F"/>
    <w:p w:rsidR="00170327" w:rsidRDefault="00170327"/>
    <w:sectPr w:rsidR="00170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327"/>
    <w:rsid w:val="00170327"/>
    <w:rsid w:val="0045060D"/>
    <w:rsid w:val="004F1319"/>
    <w:rsid w:val="0056658F"/>
    <w:rsid w:val="00776944"/>
    <w:rsid w:val="00FF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C1119"/>
  <w15:chartTrackingRefBased/>
  <w15:docId w15:val="{6428861D-6312-4F34-9B2F-7668A870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0327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94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Lewis</dc:creator>
  <cp:keywords/>
  <dc:description/>
  <cp:lastModifiedBy>Levi Lewis</cp:lastModifiedBy>
  <cp:revision>2</cp:revision>
  <dcterms:created xsi:type="dcterms:W3CDTF">2018-01-04T22:06:00Z</dcterms:created>
  <dcterms:modified xsi:type="dcterms:W3CDTF">2018-01-04T22:06:00Z</dcterms:modified>
</cp:coreProperties>
</file>